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E2D4A" w14:textId="5C7D3287" w:rsidR="003B66F3" w:rsidRPr="00FB5F6B" w:rsidRDefault="003B66F3" w:rsidP="003B66F3">
      <w:pPr>
        <w:suppressLineNumbers/>
        <w:spacing w:after="0"/>
        <w:rPr>
          <w:rFonts w:asciiTheme="majorBidi" w:hAnsiTheme="majorBidi" w:cstheme="majorBidi"/>
          <w:noProof/>
        </w:rPr>
      </w:pPr>
      <w:r w:rsidRPr="00FB5F6B">
        <w:rPr>
          <w:rFonts w:asciiTheme="majorBidi" w:hAnsiTheme="majorBidi" w:cstheme="majorBidi"/>
          <w:b/>
          <w:sz w:val="24"/>
          <w:szCs w:val="24"/>
        </w:rPr>
        <w:t>S</w:t>
      </w:r>
      <w:r w:rsidR="009D5541">
        <w:rPr>
          <w:rFonts w:asciiTheme="majorBidi" w:hAnsiTheme="majorBidi" w:cstheme="majorBidi"/>
          <w:b/>
          <w:sz w:val="24"/>
          <w:szCs w:val="24"/>
        </w:rPr>
        <w:t>1</w:t>
      </w:r>
      <w:r w:rsidRPr="00FB5F6B">
        <w:rPr>
          <w:rFonts w:asciiTheme="majorBidi" w:hAnsiTheme="majorBidi" w:cstheme="majorBidi"/>
          <w:b/>
          <w:sz w:val="24"/>
          <w:szCs w:val="24"/>
        </w:rPr>
        <w:t xml:space="preserve"> Table. </w:t>
      </w:r>
      <w:r w:rsidRPr="00FB5F6B">
        <w:rPr>
          <w:rFonts w:asciiTheme="majorBidi" w:hAnsiTheme="majorBidi" w:cstheme="majorBidi"/>
          <w:bCs/>
          <w:sz w:val="24"/>
          <w:szCs w:val="24"/>
        </w:rPr>
        <w:t xml:space="preserve">Quality assessment of studies included in this systematic review and meta-analysis </w:t>
      </w:r>
      <w:r>
        <w:rPr>
          <w:rFonts w:asciiTheme="majorBidi" w:hAnsiTheme="majorBidi" w:cstheme="majorBidi"/>
        </w:rPr>
        <w:t>a</w:t>
      </w:r>
      <w:r w:rsidRPr="00FB5F6B">
        <w:rPr>
          <w:rFonts w:asciiTheme="majorBidi" w:hAnsiTheme="majorBidi" w:cstheme="majorBidi"/>
        </w:rPr>
        <w:t>ccording to the Newcas</w:t>
      </w:r>
      <w:r>
        <w:rPr>
          <w:rFonts w:asciiTheme="majorBidi" w:hAnsiTheme="majorBidi" w:cstheme="majorBidi"/>
        </w:rPr>
        <w:t>tle-Ottawa Scale (NOS) criteria</w:t>
      </w:r>
    </w:p>
    <w:p w14:paraId="4EFC2994" w14:textId="77777777" w:rsidR="003B66F3" w:rsidRDefault="003B66F3" w:rsidP="003B66F3">
      <w:pPr>
        <w:suppressLineNumbers/>
        <w:spacing w:after="0" w:line="240" w:lineRule="auto"/>
        <w:jc w:val="center"/>
        <w:rPr>
          <w:rFonts w:asciiTheme="majorBidi" w:hAnsiTheme="majorBidi" w:cstheme="majorBidi"/>
          <w:bCs/>
          <w:sz w:val="24"/>
          <w:szCs w:val="24"/>
          <w:vertAlign w:val="superscript"/>
        </w:rPr>
      </w:pPr>
    </w:p>
    <w:tbl>
      <w:tblPr>
        <w:tblStyle w:val="TableGrid"/>
        <w:tblW w:w="14249" w:type="dxa"/>
        <w:jc w:val="center"/>
        <w:tblLayout w:type="fixed"/>
        <w:tblLook w:val="04A0" w:firstRow="1" w:lastRow="0" w:firstColumn="1" w:lastColumn="0" w:noHBand="0" w:noVBand="1"/>
      </w:tblPr>
      <w:tblGrid>
        <w:gridCol w:w="1649"/>
        <w:gridCol w:w="1350"/>
        <w:gridCol w:w="2160"/>
        <w:gridCol w:w="1170"/>
        <w:gridCol w:w="1260"/>
        <w:gridCol w:w="2070"/>
        <w:gridCol w:w="1440"/>
        <w:gridCol w:w="1114"/>
        <w:gridCol w:w="1252"/>
        <w:gridCol w:w="784"/>
      </w:tblGrid>
      <w:tr w:rsidR="003B66F3" w:rsidRPr="00FB5F6B" w14:paraId="43F9F317" w14:textId="77777777" w:rsidTr="00E36CA1">
        <w:trPr>
          <w:trHeight w:val="20"/>
          <w:jc w:val="center"/>
        </w:trPr>
        <w:tc>
          <w:tcPr>
            <w:tcW w:w="1649" w:type="dxa"/>
          </w:tcPr>
          <w:p w14:paraId="3AD3E75C" w14:textId="77777777" w:rsidR="003B66F3" w:rsidRPr="004508C2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6E5F9108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t>Selection of case and controls</w:t>
            </w:r>
          </w:p>
        </w:tc>
        <w:tc>
          <w:tcPr>
            <w:tcW w:w="2070" w:type="dxa"/>
          </w:tcPr>
          <w:p w14:paraId="634BCD3A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t>Comparability</w:t>
            </w:r>
          </w:p>
        </w:tc>
        <w:tc>
          <w:tcPr>
            <w:tcW w:w="3806" w:type="dxa"/>
            <w:gridSpan w:val="3"/>
          </w:tcPr>
          <w:p w14:paraId="6E0D0482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t>Exposure</w:t>
            </w:r>
          </w:p>
        </w:tc>
        <w:tc>
          <w:tcPr>
            <w:tcW w:w="784" w:type="dxa"/>
          </w:tcPr>
          <w:p w14:paraId="0472D249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score </w:t>
            </w:r>
          </w:p>
        </w:tc>
      </w:tr>
      <w:tr w:rsidR="003B66F3" w:rsidRPr="00FB5F6B" w14:paraId="32465856" w14:textId="77777777" w:rsidTr="00E36CA1">
        <w:trPr>
          <w:trHeight w:val="20"/>
          <w:jc w:val="center"/>
        </w:trPr>
        <w:tc>
          <w:tcPr>
            <w:tcW w:w="1649" w:type="dxa"/>
          </w:tcPr>
          <w:p w14:paraId="66EF9883" w14:textId="77777777" w:rsidR="003B66F3" w:rsidRPr="004508C2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50" w:type="dxa"/>
          </w:tcPr>
          <w:p w14:paraId="10BACDA8" w14:textId="77777777" w:rsidR="003B66F3" w:rsidRPr="00FB5F6B" w:rsidRDefault="003B66F3" w:rsidP="00AC05BF">
            <w:pPr>
              <w:suppressLineNumbers/>
              <w:rPr>
                <w:rFonts w:asciiTheme="majorBidi" w:hAnsiTheme="majorBidi" w:cstheme="majorBidi"/>
              </w:rPr>
            </w:pPr>
            <w:r>
              <w:rPr>
                <w:b/>
                <w:sz w:val="24"/>
              </w:rPr>
              <w:t>Is the Case Definition Adequate</w:t>
            </w:r>
          </w:p>
        </w:tc>
        <w:tc>
          <w:tcPr>
            <w:tcW w:w="2160" w:type="dxa"/>
          </w:tcPr>
          <w:p w14:paraId="6970675E" w14:textId="77777777" w:rsidR="003B66F3" w:rsidRDefault="003B66F3" w:rsidP="00AC05BF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Representativeness of the Cases</w:t>
            </w:r>
          </w:p>
          <w:p w14:paraId="183A69FA" w14:textId="77777777" w:rsidR="003B66F3" w:rsidRPr="00FB5F6B" w:rsidRDefault="003B66F3" w:rsidP="00AC05BF">
            <w:pPr>
              <w:suppressLineNumbers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14:paraId="140053B8" w14:textId="77777777" w:rsidR="003B66F3" w:rsidRDefault="003B66F3" w:rsidP="00AC05BF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Selection of Controls</w:t>
            </w:r>
          </w:p>
          <w:p w14:paraId="6B9880A6" w14:textId="77777777" w:rsidR="003B66F3" w:rsidRPr="00FB5F6B" w:rsidRDefault="003B66F3" w:rsidP="00AC05BF">
            <w:pPr>
              <w:suppressLineNumbers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48C5318" w14:textId="77777777" w:rsidR="003B66F3" w:rsidRDefault="003B66F3" w:rsidP="00AC05BF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Definition of Controls</w:t>
            </w:r>
          </w:p>
          <w:p w14:paraId="265CA40D" w14:textId="77777777" w:rsidR="003B66F3" w:rsidRPr="00FB5F6B" w:rsidRDefault="003B66F3" w:rsidP="00AC05BF">
            <w:pPr>
              <w:suppressLineNumbers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14:paraId="4B0E4284" w14:textId="77777777" w:rsidR="003B66F3" w:rsidRPr="00E11F21" w:rsidRDefault="003B66F3" w:rsidP="00AC05BF">
            <w:pPr>
              <w:suppressLineNumbers/>
              <w:rPr>
                <w:b/>
                <w:sz w:val="24"/>
              </w:rPr>
            </w:pPr>
            <w:r w:rsidRPr="00E11F21">
              <w:rPr>
                <w:b/>
                <w:sz w:val="24"/>
              </w:rPr>
              <w:t>Comparability of cases and controls on the basis of the design or analysis</w:t>
            </w:r>
          </w:p>
        </w:tc>
        <w:tc>
          <w:tcPr>
            <w:tcW w:w="1440" w:type="dxa"/>
          </w:tcPr>
          <w:p w14:paraId="7D1A99D7" w14:textId="77777777" w:rsidR="003B66F3" w:rsidRPr="00E11F21" w:rsidRDefault="003B66F3" w:rsidP="00AC05BF">
            <w:pPr>
              <w:suppressLineNumbers/>
              <w:rPr>
                <w:b/>
                <w:sz w:val="24"/>
              </w:rPr>
            </w:pPr>
            <w:r w:rsidRPr="00E11F21">
              <w:rPr>
                <w:b/>
                <w:sz w:val="24"/>
              </w:rPr>
              <w:t>Ascertainment of exposure</w:t>
            </w:r>
          </w:p>
        </w:tc>
        <w:tc>
          <w:tcPr>
            <w:tcW w:w="1114" w:type="dxa"/>
          </w:tcPr>
          <w:p w14:paraId="008CCFC9" w14:textId="77777777" w:rsidR="003B66F3" w:rsidRPr="00E11F21" w:rsidRDefault="003B66F3" w:rsidP="00AC05BF">
            <w:pPr>
              <w:suppressLineNumbers/>
              <w:rPr>
                <w:b/>
                <w:sz w:val="24"/>
              </w:rPr>
            </w:pPr>
            <w:r w:rsidRPr="00E11F21">
              <w:rPr>
                <w:b/>
                <w:sz w:val="24"/>
              </w:rPr>
              <w:t>Same method of ascertainment for cases</w:t>
            </w:r>
            <w:r>
              <w:rPr>
                <w:b/>
                <w:sz w:val="24"/>
              </w:rPr>
              <w:t xml:space="preserve"> </w:t>
            </w:r>
            <w:r w:rsidRPr="00E11F21">
              <w:rPr>
                <w:b/>
                <w:sz w:val="24"/>
              </w:rPr>
              <w:t>and controls</w:t>
            </w:r>
          </w:p>
        </w:tc>
        <w:tc>
          <w:tcPr>
            <w:tcW w:w="1252" w:type="dxa"/>
          </w:tcPr>
          <w:p w14:paraId="350BFD1B" w14:textId="77777777" w:rsidR="003B66F3" w:rsidRPr="00E11F21" w:rsidRDefault="003B66F3" w:rsidP="00AC05BF">
            <w:pPr>
              <w:suppressLineNumbers/>
              <w:rPr>
                <w:b/>
                <w:sz w:val="24"/>
              </w:rPr>
            </w:pPr>
            <w:r w:rsidRPr="00E11F21">
              <w:rPr>
                <w:b/>
                <w:sz w:val="24"/>
              </w:rPr>
              <w:t>Non</w:t>
            </w:r>
            <w:r>
              <w:rPr>
                <w:b/>
                <w:sz w:val="24"/>
              </w:rPr>
              <w:t xml:space="preserve">  </w:t>
            </w:r>
            <w:r w:rsidRPr="00E11F21">
              <w:rPr>
                <w:b/>
                <w:sz w:val="24"/>
              </w:rPr>
              <w:t>Response Rate</w:t>
            </w:r>
          </w:p>
        </w:tc>
        <w:tc>
          <w:tcPr>
            <w:tcW w:w="784" w:type="dxa"/>
          </w:tcPr>
          <w:p w14:paraId="27F9B94C" w14:textId="77777777" w:rsidR="003B66F3" w:rsidRPr="00E11F21" w:rsidRDefault="003B66F3" w:rsidP="00AC05BF">
            <w:pPr>
              <w:suppressLineNumbers/>
              <w:rPr>
                <w:b/>
                <w:sz w:val="24"/>
              </w:rPr>
            </w:pPr>
            <w:r>
              <w:rPr>
                <w:b/>
                <w:sz w:val="24"/>
              </w:rPr>
              <w:t>9</w:t>
            </w:r>
          </w:p>
        </w:tc>
      </w:tr>
      <w:tr w:rsidR="003B66F3" w:rsidRPr="00FB5F6B" w14:paraId="4BCB40B1" w14:textId="77777777" w:rsidTr="00E36CA1">
        <w:trPr>
          <w:trHeight w:val="197"/>
          <w:jc w:val="center"/>
        </w:trPr>
        <w:tc>
          <w:tcPr>
            <w:tcW w:w="1649" w:type="dxa"/>
            <w:vAlign w:val="center"/>
          </w:tcPr>
          <w:p w14:paraId="4FB7B485" w14:textId="77777777" w:rsidR="003B66F3" w:rsidRPr="00FB5F6B" w:rsidRDefault="003B66F3" w:rsidP="00AC05BF">
            <w:pPr>
              <w:suppressLineNumbers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nidis</w:t>
            </w:r>
            <w:proofErr w:type="spellEnd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l al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04</w:t>
            </w:r>
          </w:p>
        </w:tc>
        <w:tc>
          <w:tcPr>
            <w:tcW w:w="1350" w:type="dxa"/>
            <w:vAlign w:val="center"/>
          </w:tcPr>
          <w:p w14:paraId="5595294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565D213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4DD0436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49B77D8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1F5737C0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0" w:type="dxa"/>
          </w:tcPr>
          <w:p w14:paraId="700291D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2DA113A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177C034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0B9770B3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B66F3" w:rsidRPr="00FB5F6B" w14:paraId="07B0EFF6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4F7DB2F2" w14:textId="77777777" w:rsidR="003B66F3" w:rsidRPr="00FB5F6B" w:rsidRDefault="003B66F3" w:rsidP="00AC05BF">
            <w:pPr>
              <w:suppressLineNumbers/>
              <w:rPr>
                <w:rFonts w:asciiTheme="majorBidi" w:hAnsiTheme="majorBidi" w:cstheme="majorBidi"/>
              </w:rPr>
            </w:pPr>
            <w:proofErr w:type="spellStart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ow</w:t>
            </w:r>
            <w:proofErr w:type="spellEnd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l al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04</w:t>
            </w:r>
          </w:p>
        </w:tc>
        <w:tc>
          <w:tcPr>
            <w:tcW w:w="1350" w:type="dxa"/>
            <w:vAlign w:val="center"/>
          </w:tcPr>
          <w:p w14:paraId="2446D64B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4C97AFB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723C1F3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0785B1B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2EFF4000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440" w:type="dxa"/>
          </w:tcPr>
          <w:p w14:paraId="1147124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6E94CBD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5D5CCAB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4BDA105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3B66F3" w:rsidRPr="00FB5F6B" w14:paraId="290C98D1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29F25F80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U el al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05</w:t>
            </w:r>
          </w:p>
        </w:tc>
        <w:tc>
          <w:tcPr>
            <w:tcW w:w="1350" w:type="dxa"/>
            <w:vAlign w:val="center"/>
          </w:tcPr>
          <w:p w14:paraId="52466EA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730F6BC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31A7C30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0BF2EECB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01BF9B2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0" w:type="dxa"/>
          </w:tcPr>
          <w:p w14:paraId="2EAF932A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20AD78F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3A0784BC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4D7BFFAE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B66F3" w:rsidRPr="00FB5F6B" w14:paraId="2758E35A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634F6543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ow</w:t>
            </w:r>
            <w:proofErr w:type="spellEnd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l al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05</w:t>
            </w:r>
          </w:p>
        </w:tc>
        <w:tc>
          <w:tcPr>
            <w:tcW w:w="1350" w:type="dxa"/>
            <w:vAlign w:val="center"/>
          </w:tcPr>
          <w:p w14:paraId="77ECA54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4C8DDB9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792D928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645C50F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449AE57A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440" w:type="dxa"/>
          </w:tcPr>
          <w:p w14:paraId="056259A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29173251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79F2198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57CB250A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3B66F3" w:rsidRPr="00FB5F6B" w14:paraId="263CE6E1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1816AAB2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rreale</w:t>
            </w:r>
            <w:proofErr w:type="spellEnd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l al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06</w:t>
            </w:r>
          </w:p>
        </w:tc>
        <w:tc>
          <w:tcPr>
            <w:tcW w:w="1350" w:type="dxa"/>
            <w:vAlign w:val="center"/>
          </w:tcPr>
          <w:p w14:paraId="389F2E9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4DCABB4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757F98F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3B1D07F7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63C7517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0" w:type="dxa"/>
          </w:tcPr>
          <w:p w14:paraId="708E228A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17D00B2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2349D81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62F32E1D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3B66F3" w:rsidRPr="00FB5F6B" w14:paraId="319C384F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0971FF23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ideci</w:t>
            </w:r>
            <w:proofErr w:type="spellEnd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l al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08</w:t>
            </w:r>
          </w:p>
        </w:tc>
        <w:tc>
          <w:tcPr>
            <w:tcW w:w="1350" w:type="dxa"/>
            <w:vAlign w:val="center"/>
          </w:tcPr>
          <w:p w14:paraId="75559A6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7012816B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10FBD1B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27A85BD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00D7966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0" w:type="dxa"/>
          </w:tcPr>
          <w:p w14:paraId="69B1C4B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63D4450B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6169B4E0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2F4CD536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B66F3" w:rsidRPr="00FB5F6B" w14:paraId="21BB4471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5128F14F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62C43">
              <w:rPr>
                <w:rFonts w:asciiTheme="majorBidi" w:hAnsiTheme="majorBidi" w:cstheme="majorBidi"/>
                <w:sz w:val="18"/>
                <w:szCs w:val="18"/>
              </w:rPr>
              <w:t>YILMAZ et al</w:t>
            </w:r>
            <w:r w:rsidRPr="00015260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DA477F">
              <w:rPr>
                <w:rFonts w:asciiTheme="majorBidi" w:hAnsiTheme="majorBidi" w:cstheme="majorBidi"/>
                <w:sz w:val="18"/>
                <w:szCs w:val="18"/>
              </w:rPr>
              <w:t>2009</w:t>
            </w:r>
          </w:p>
        </w:tc>
        <w:tc>
          <w:tcPr>
            <w:tcW w:w="1350" w:type="dxa"/>
            <w:vAlign w:val="center"/>
          </w:tcPr>
          <w:p w14:paraId="2ABE4FE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620BE91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7DFB176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24BF00FA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4E952FD7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4C592DB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143B7A7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48D59E17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461EAC0D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3B66F3" w:rsidRPr="00FB5F6B" w14:paraId="40F2E1FD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283D7519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IKAN et al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10</w:t>
            </w:r>
          </w:p>
        </w:tc>
        <w:tc>
          <w:tcPr>
            <w:tcW w:w="1350" w:type="dxa"/>
            <w:vAlign w:val="center"/>
          </w:tcPr>
          <w:p w14:paraId="58C215F3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28D0EB43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71DE36F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74EF827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236CD5E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440" w:type="dxa"/>
          </w:tcPr>
          <w:p w14:paraId="21564A6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0670D1D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31300EE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1BB9C623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3B66F3" w:rsidRPr="00FB5F6B" w14:paraId="5EAE446A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40D4865E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linianowicz</w:t>
            </w:r>
            <w:proofErr w:type="spellEnd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l al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11</w:t>
            </w:r>
          </w:p>
        </w:tc>
        <w:tc>
          <w:tcPr>
            <w:tcW w:w="1350" w:type="dxa"/>
            <w:vAlign w:val="center"/>
          </w:tcPr>
          <w:p w14:paraId="3433ADB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3D9C696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34853E8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76BDC41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6919C0BC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0" w:type="dxa"/>
          </w:tcPr>
          <w:p w14:paraId="1C03E6A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5CB4864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148F79E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5F446A48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5</w:t>
            </w:r>
          </w:p>
        </w:tc>
      </w:tr>
      <w:tr w:rsidR="003B66F3" w:rsidRPr="00FB5F6B" w14:paraId="1BEA1EDE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5E8384CD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linianowicz</w:t>
            </w:r>
            <w:proofErr w:type="spellEnd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l al</w:t>
            </w: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. 2013</w:t>
            </w:r>
          </w:p>
        </w:tc>
        <w:tc>
          <w:tcPr>
            <w:tcW w:w="1350" w:type="dxa"/>
            <w:vAlign w:val="center"/>
          </w:tcPr>
          <w:p w14:paraId="768A94B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3D7763E7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28407CD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4D0241D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6AA480A3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0" w:type="dxa"/>
          </w:tcPr>
          <w:p w14:paraId="43E7DB8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30DCF27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274E190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7A22963A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5</w:t>
            </w:r>
          </w:p>
        </w:tc>
      </w:tr>
      <w:tr w:rsidR="003B66F3" w:rsidRPr="00FB5F6B" w14:paraId="13CBA295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7FAEDE6C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ssar</w:t>
            </w:r>
            <w:proofErr w:type="spellEnd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l al.</w:t>
            </w: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 xml:space="preserve"> 2015</w:t>
            </w:r>
          </w:p>
        </w:tc>
        <w:tc>
          <w:tcPr>
            <w:tcW w:w="1350" w:type="dxa"/>
            <w:vAlign w:val="center"/>
          </w:tcPr>
          <w:p w14:paraId="7297C2C7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43183BB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13B792DB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048997F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2D972E8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0" w:type="dxa"/>
          </w:tcPr>
          <w:p w14:paraId="1BE1B8E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3D8056E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7F92D0F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3E671634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7</w:t>
            </w:r>
          </w:p>
        </w:tc>
      </w:tr>
      <w:tr w:rsidR="003B66F3" w:rsidRPr="00FB5F6B" w14:paraId="433BC097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0628F1DE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z Gul el al.  </w:t>
            </w: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2015</w:t>
            </w:r>
          </w:p>
        </w:tc>
        <w:tc>
          <w:tcPr>
            <w:tcW w:w="1350" w:type="dxa"/>
            <w:vAlign w:val="center"/>
          </w:tcPr>
          <w:p w14:paraId="6BD38CEA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2DD1E0D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67ABB7C7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41B62A0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04782FFC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0" w:type="dxa"/>
          </w:tcPr>
          <w:p w14:paraId="11D5824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46F4C72C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3789BED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3A6B58D5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5</w:t>
            </w:r>
          </w:p>
        </w:tc>
      </w:tr>
      <w:tr w:rsidR="003B66F3" w:rsidRPr="00FB5F6B" w14:paraId="1E3A3F98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66583932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mbiar el al.</w:t>
            </w: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 xml:space="preserve"> 2016</w:t>
            </w:r>
          </w:p>
        </w:tc>
        <w:tc>
          <w:tcPr>
            <w:tcW w:w="1350" w:type="dxa"/>
            <w:vAlign w:val="center"/>
          </w:tcPr>
          <w:p w14:paraId="619712EC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7BBDC6D1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3A812D0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08A904A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5723C9AA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12FC608B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7710698B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4BADEA6A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6A06B428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4</w:t>
            </w:r>
          </w:p>
        </w:tc>
      </w:tr>
      <w:tr w:rsidR="003B66F3" w:rsidRPr="00FB5F6B" w14:paraId="5C5D1CD4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3BA674A0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EN el al.</w:t>
            </w: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 xml:space="preserve"> 2007</w:t>
            </w:r>
          </w:p>
        </w:tc>
        <w:tc>
          <w:tcPr>
            <w:tcW w:w="1350" w:type="dxa"/>
            <w:vAlign w:val="center"/>
          </w:tcPr>
          <w:p w14:paraId="7BD4DFC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30991A2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7C8DFE3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6E5DB9C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1CADCE3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52CC8DE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0C6D0880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4DEBDCB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6C7EED29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3B66F3" w:rsidRPr="00FB5F6B" w14:paraId="5F0283E6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7B27D03F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U el al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09</w:t>
            </w:r>
          </w:p>
        </w:tc>
        <w:tc>
          <w:tcPr>
            <w:tcW w:w="1350" w:type="dxa"/>
            <w:vAlign w:val="center"/>
          </w:tcPr>
          <w:p w14:paraId="416CFBEB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0D094A1B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386C983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39186ED7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7961076B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0" w:type="dxa"/>
          </w:tcPr>
          <w:p w14:paraId="1A66817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69828EB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50AA21C7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29DEAF94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5</w:t>
            </w:r>
          </w:p>
        </w:tc>
      </w:tr>
      <w:tr w:rsidR="003B66F3" w:rsidRPr="00FB5F6B" w14:paraId="4AEBC937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7E8B052A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ANG el al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10</w:t>
            </w:r>
          </w:p>
        </w:tc>
        <w:tc>
          <w:tcPr>
            <w:tcW w:w="1350" w:type="dxa"/>
            <w:vAlign w:val="center"/>
          </w:tcPr>
          <w:p w14:paraId="36520AB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04716B5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0E2FBB2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582C8DA1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404242F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0" w:type="dxa"/>
          </w:tcPr>
          <w:p w14:paraId="4910B42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20DC50FA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3F1B569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16D6D666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5</w:t>
            </w:r>
          </w:p>
        </w:tc>
      </w:tr>
      <w:tr w:rsidR="003B66F3" w:rsidRPr="00FB5F6B" w14:paraId="12EFA332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52932BBB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rray</w:t>
            </w:r>
            <w:proofErr w:type="spellEnd"/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l al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15</w:t>
            </w:r>
          </w:p>
        </w:tc>
        <w:tc>
          <w:tcPr>
            <w:tcW w:w="1350" w:type="dxa"/>
            <w:vAlign w:val="center"/>
          </w:tcPr>
          <w:p w14:paraId="73017C3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1B078800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0AF9340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154EBE9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08F1DDC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440" w:type="dxa"/>
          </w:tcPr>
          <w:p w14:paraId="41D6D77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6A15C45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6019B643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557209D2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3B66F3" w:rsidRPr="00FB5F6B" w14:paraId="3A6D20F0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0E5469D8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Yasar NAWAZ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 2020</w:t>
            </w:r>
          </w:p>
        </w:tc>
        <w:tc>
          <w:tcPr>
            <w:tcW w:w="1350" w:type="dxa"/>
            <w:vAlign w:val="center"/>
          </w:tcPr>
          <w:p w14:paraId="576D2B2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121E67E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33846A0C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79E52E7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6835735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440" w:type="dxa"/>
          </w:tcPr>
          <w:p w14:paraId="659682E1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5A27ED5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48CA241C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0DD834C5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3B66F3" w:rsidRPr="00FB5F6B" w14:paraId="293EAB71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079579F2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ertha </w:t>
            </w:r>
            <w:proofErr w:type="spellStart"/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ngaribuan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 2011</w:t>
            </w:r>
          </w:p>
        </w:tc>
        <w:tc>
          <w:tcPr>
            <w:tcW w:w="1350" w:type="dxa"/>
            <w:vAlign w:val="center"/>
          </w:tcPr>
          <w:p w14:paraId="0C73FBD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5890AF5C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41A430D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52F38353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6301D65A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0" w:type="dxa"/>
          </w:tcPr>
          <w:p w14:paraId="5889144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1DDCFDD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420293C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77EBB9AA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B66F3" w:rsidRPr="00FB5F6B" w14:paraId="5341A145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6443CB1E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UVEN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2010</w:t>
            </w:r>
          </w:p>
        </w:tc>
        <w:tc>
          <w:tcPr>
            <w:tcW w:w="1350" w:type="dxa"/>
            <w:vAlign w:val="center"/>
          </w:tcPr>
          <w:p w14:paraId="17D4192A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3ED61CE0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371E9531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2B4E4E2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7618B70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440" w:type="dxa"/>
          </w:tcPr>
          <w:p w14:paraId="2D31B233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668E2CB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77562851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3F55A256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3B66F3" w:rsidRPr="00FB5F6B" w14:paraId="081EDBB1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17D4C0B7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.Erkan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2014</w:t>
            </w:r>
          </w:p>
        </w:tc>
        <w:tc>
          <w:tcPr>
            <w:tcW w:w="1350" w:type="dxa"/>
            <w:vAlign w:val="center"/>
          </w:tcPr>
          <w:p w14:paraId="57F1EE7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7757329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673C840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17A1CAC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34EDCE2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220B5490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27B7E557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54E609F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1818BD32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3B66F3" w:rsidRPr="00FB5F6B" w14:paraId="7AA64B7E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22DED571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hristian </w:t>
            </w:r>
            <w:proofErr w:type="spellStart"/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birikorang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 2019</w:t>
            </w:r>
          </w:p>
        </w:tc>
        <w:tc>
          <w:tcPr>
            <w:tcW w:w="1350" w:type="dxa"/>
            <w:vAlign w:val="center"/>
          </w:tcPr>
          <w:p w14:paraId="59AF161C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2CF003A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0EC891C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3F8C778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0AD2246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3ACC2DC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460536BC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5111A56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2D038231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3B66F3" w:rsidRPr="00FB5F6B" w14:paraId="6168553C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58AB1BBB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ikolaos Spano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 2012</w:t>
            </w:r>
          </w:p>
        </w:tc>
        <w:tc>
          <w:tcPr>
            <w:tcW w:w="1350" w:type="dxa"/>
            <w:vAlign w:val="center"/>
          </w:tcPr>
          <w:p w14:paraId="3753B19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20D1EEB0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30BEAC2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1DE03D2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3E97A05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0" w:type="dxa"/>
          </w:tcPr>
          <w:p w14:paraId="59F018C1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6AF27F73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741048B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2FC2DB6B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B66F3" w:rsidRPr="00FB5F6B" w14:paraId="6FF238F1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7A9AD5EE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ldan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2019</w:t>
            </w:r>
          </w:p>
        </w:tc>
        <w:tc>
          <w:tcPr>
            <w:tcW w:w="1350" w:type="dxa"/>
            <w:vAlign w:val="center"/>
          </w:tcPr>
          <w:p w14:paraId="210E0453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31C8972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775C8DE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34BDFBF1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7777189A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440" w:type="dxa"/>
          </w:tcPr>
          <w:p w14:paraId="2EF7B3CC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6FB969A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371735F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107EEA61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3B66F3" w:rsidRPr="00FB5F6B" w14:paraId="3EAF1FD9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3A7F6E1C" w14:textId="77777777" w:rsidR="003B66F3" w:rsidRPr="00FB33BF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ehboudi</w:t>
            </w:r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noBreakHyphen/>
              <w:t>Gandevan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2017</w:t>
            </w:r>
          </w:p>
        </w:tc>
        <w:tc>
          <w:tcPr>
            <w:tcW w:w="1350" w:type="dxa"/>
            <w:vAlign w:val="center"/>
          </w:tcPr>
          <w:p w14:paraId="45B00C0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0DCB2D6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469AC59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3A9A98D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57E5E397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29590B3F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58113F3C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28B3C85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1419D939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3B66F3" w:rsidRPr="00FB5F6B" w14:paraId="7AF514C2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5F658DE3" w14:textId="77777777" w:rsidR="003B66F3" w:rsidRPr="00FB33BF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hd</w:t>
            </w:r>
            <w:proofErr w:type="spellEnd"/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shraf </w:t>
            </w:r>
            <w:proofErr w:type="spellStart"/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anie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2019</w:t>
            </w:r>
          </w:p>
        </w:tc>
        <w:tc>
          <w:tcPr>
            <w:tcW w:w="1350" w:type="dxa"/>
            <w:vAlign w:val="center"/>
          </w:tcPr>
          <w:p w14:paraId="5601374C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</w:tcPr>
          <w:p w14:paraId="07B345CA" w14:textId="77777777" w:rsidR="003B66F3" w:rsidRDefault="003B66F3" w:rsidP="00AC05BF">
            <w:r w:rsidRPr="0018333E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03890E6F" w14:textId="77777777" w:rsidR="003B66F3" w:rsidRDefault="003B66F3" w:rsidP="00AC05BF">
            <w:r w:rsidRPr="0018333E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3BFB66B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369FF1F1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440" w:type="dxa"/>
          </w:tcPr>
          <w:p w14:paraId="3111694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040030D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165D96F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1F758827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3B66F3" w:rsidRPr="00FB5F6B" w14:paraId="2103DF6F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272A5974" w14:textId="77777777" w:rsidR="003B66F3" w:rsidRPr="00FB33BF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rshchian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2014</w:t>
            </w:r>
          </w:p>
        </w:tc>
        <w:tc>
          <w:tcPr>
            <w:tcW w:w="1350" w:type="dxa"/>
            <w:vAlign w:val="center"/>
          </w:tcPr>
          <w:p w14:paraId="1EB67E1A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5A105F7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412A7480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14C4356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4641A7A1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440" w:type="dxa"/>
          </w:tcPr>
          <w:p w14:paraId="5FC8A4F3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2F6CF9D6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02B94E61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1A00853B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3B66F3" w:rsidRPr="00FB5F6B" w14:paraId="22468590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2C9F7C3E" w14:textId="77777777" w:rsidR="003B66F3" w:rsidRPr="00FB33BF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heer</w:t>
            </w:r>
            <w:proofErr w:type="spellEnd"/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hde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2009</w:t>
            </w:r>
          </w:p>
        </w:tc>
        <w:tc>
          <w:tcPr>
            <w:tcW w:w="1350" w:type="dxa"/>
            <w:vAlign w:val="center"/>
          </w:tcPr>
          <w:p w14:paraId="7D6E24F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058D451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17A14FAA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2279F657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3BEC2951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440" w:type="dxa"/>
          </w:tcPr>
          <w:p w14:paraId="6DF9EDBA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2821E897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37E4B19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5B7E95D2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3B66F3" w:rsidRPr="00FB5F6B" w14:paraId="36DE7E2B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067EAADA" w14:textId="77777777" w:rsidR="003B66F3" w:rsidRPr="00FB33BF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adine M. P. </w:t>
            </w:r>
            <w:proofErr w:type="spellStart"/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an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2016</w:t>
            </w:r>
          </w:p>
        </w:tc>
        <w:tc>
          <w:tcPr>
            <w:tcW w:w="1350" w:type="dxa"/>
            <w:vAlign w:val="center"/>
          </w:tcPr>
          <w:p w14:paraId="446D0FE3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27075521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5F59886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08D3118B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2454BC77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61CEF93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5C3AD671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5841A0B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68C05DE1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3B66F3" w:rsidRPr="00FB5F6B" w14:paraId="4AB24872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109B1403" w14:textId="77777777" w:rsidR="003B66F3" w:rsidRPr="00FB33BF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orczala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2008</w:t>
            </w:r>
          </w:p>
        </w:tc>
        <w:tc>
          <w:tcPr>
            <w:tcW w:w="1350" w:type="dxa"/>
            <w:vAlign w:val="center"/>
          </w:tcPr>
          <w:p w14:paraId="285B692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55DD70C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2B3D69C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6E10A49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0F86AA12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3C372205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2A20FD7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4EA8D4C3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3DF71375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3B66F3" w:rsidRPr="00FB5F6B" w14:paraId="038FEED5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34920832" w14:textId="77777777" w:rsidR="003B66F3" w:rsidRPr="00FB33BF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B33B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ng Shen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2015</w:t>
            </w:r>
          </w:p>
        </w:tc>
        <w:tc>
          <w:tcPr>
            <w:tcW w:w="1350" w:type="dxa"/>
            <w:vAlign w:val="center"/>
          </w:tcPr>
          <w:p w14:paraId="61512447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00E9A7E4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1EDA7F1E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3F4B5899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4892BB7D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0" w:type="dxa"/>
          </w:tcPr>
          <w:p w14:paraId="402F7ABC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78844D58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06981B03" w14:textId="77777777" w:rsidR="003B66F3" w:rsidRPr="00FB5F6B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14510740" w14:textId="77777777" w:rsidR="003B66F3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B66F3" w:rsidRPr="00FB5F6B" w14:paraId="66348ED3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43CA06EB" w14:textId="77777777" w:rsidR="003B66F3" w:rsidRPr="00B3350F" w:rsidRDefault="003B66F3" w:rsidP="00AC05BF">
            <w:pPr>
              <w:suppressLineNumbers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50F">
              <w:rPr>
                <w:rFonts w:asciiTheme="majorBidi" w:hAnsiTheme="majorBidi" w:cstheme="majorBidi"/>
                <w:sz w:val="18"/>
                <w:szCs w:val="18"/>
              </w:rPr>
              <w:t>Geva</w:t>
            </w:r>
            <w:proofErr w:type="spellEnd"/>
            <w:r w:rsidRPr="00B3350F">
              <w:rPr>
                <w:rFonts w:asciiTheme="majorBidi" w:hAnsiTheme="majorBidi" w:cstheme="majorBidi"/>
                <w:sz w:val="18"/>
                <w:szCs w:val="18"/>
              </w:rPr>
              <w:t xml:space="preserve"> el al, 2001</w:t>
            </w:r>
          </w:p>
        </w:tc>
        <w:tc>
          <w:tcPr>
            <w:tcW w:w="1350" w:type="dxa"/>
            <w:vAlign w:val="center"/>
          </w:tcPr>
          <w:p w14:paraId="38783F49" w14:textId="77777777" w:rsidR="003B66F3" w:rsidRPr="00B3350F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3350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7820AC28" w14:textId="77777777" w:rsidR="003B66F3" w:rsidRPr="00B3350F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3350F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1879762A" w14:textId="77777777" w:rsidR="003B66F3" w:rsidRPr="00B3350F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3350F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06B6F803" w14:textId="77777777" w:rsidR="003B66F3" w:rsidRPr="00B3350F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3350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34553AE5" w14:textId="77777777" w:rsidR="003B66F3" w:rsidRPr="00B3350F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B3350F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44C138AF" w14:textId="77777777" w:rsidR="003B66F3" w:rsidRPr="00B3350F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3350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43A87514" w14:textId="77777777" w:rsidR="003B66F3" w:rsidRPr="00B3350F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3350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30A0627F" w14:textId="77777777" w:rsidR="003B66F3" w:rsidRPr="00B3350F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3350F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13EF8100" w14:textId="77777777" w:rsidR="003B66F3" w:rsidRPr="00B3350F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3350F">
              <w:rPr>
                <w:rFonts w:asciiTheme="majorBidi" w:hAnsiTheme="majorBidi" w:cstheme="majorBidi"/>
              </w:rPr>
              <w:t>4</w:t>
            </w:r>
          </w:p>
        </w:tc>
      </w:tr>
      <w:tr w:rsidR="003B66F3" w:rsidRPr="00FB5F6B" w14:paraId="788EA613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09582CD7" w14:textId="77777777" w:rsidR="003B66F3" w:rsidRPr="00D766C8" w:rsidRDefault="003B66F3" w:rsidP="00AC05BF">
            <w:pPr>
              <w:suppressLineNumbers/>
              <w:rPr>
                <w:rFonts w:asciiTheme="majorBidi" w:hAnsiTheme="majorBidi" w:cstheme="majorBidi"/>
                <w:sz w:val="18"/>
                <w:szCs w:val="18"/>
              </w:rPr>
            </w:pPr>
            <w:r w:rsidRPr="00D766C8">
              <w:rPr>
                <w:rFonts w:asciiTheme="majorBidi" w:hAnsiTheme="majorBidi" w:cstheme="majorBidi"/>
                <w:sz w:val="18"/>
                <w:szCs w:val="18"/>
              </w:rPr>
              <w:t>Chen el al. 2012</w:t>
            </w:r>
          </w:p>
        </w:tc>
        <w:tc>
          <w:tcPr>
            <w:tcW w:w="1350" w:type="dxa"/>
            <w:vAlign w:val="center"/>
          </w:tcPr>
          <w:p w14:paraId="16BCF512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6A127985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61CCD62E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0A418E03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0FF1C0C4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487CD11B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776ED198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716BBDC9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4D5CB4BD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4</w:t>
            </w:r>
          </w:p>
        </w:tc>
      </w:tr>
      <w:tr w:rsidR="003B66F3" w:rsidRPr="00FB5F6B" w14:paraId="4008B411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13862AEE" w14:textId="77777777" w:rsidR="003B66F3" w:rsidRPr="00D766C8" w:rsidRDefault="003B66F3" w:rsidP="00AC05BF">
            <w:pPr>
              <w:suppressLineNumbers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766C8">
              <w:rPr>
                <w:rFonts w:asciiTheme="majorBidi" w:hAnsiTheme="majorBidi" w:cstheme="majorBidi"/>
                <w:sz w:val="18"/>
                <w:szCs w:val="18"/>
              </w:rPr>
              <w:t>Teede</w:t>
            </w:r>
            <w:proofErr w:type="spellEnd"/>
            <w:r w:rsidRPr="00D766C8">
              <w:rPr>
                <w:rFonts w:asciiTheme="majorBidi" w:hAnsiTheme="majorBidi" w:cstheme="majorBidi"/>
                <w:sz w:val="18"/>
                <w:szCs w:val="18"/>
              </w:rPr>
              <w:t xml:space="preserve"> el al. 2013</w:t>
            </w:r>
          </w:p>
        </w:tc>
        <w:tc>
          <w:tcPr>
            <w:tcW w:w="1350" w:type="dxa"/>
            <w:vAlign w:val="center"/>
          </w:tcPr>
          <w:p w14:paraId="1D29A20A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613A083D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0A5AE541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5C19A0F7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5E40FFF7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7EA89792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24CBAB03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346C4604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38C6DC93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6</w:t>
            </w:r>
          </w:p>
        </w:tc>
      </w:tr>
      <w:tr w:rsidR="003B66F3" w:rsidRPr="00FB5F6B" w14:paraId="61757CB5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28F0C0A7" w14:textId="77777777" w:rsidR="003B66F3" w:rsidRPr="00FB33BF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rman el al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2001</w:t>
            </w:r>
          </w:p>
        </w:tc>
        <w:tc>
          <w:tcPr>
            <w:tcW w:w="1350" w:type="dxa"/>
            <w:vAlign w:val="center"/>
          </w:tcPr>
          <w:p w14:paraId="371B7D4B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34A269AF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55BD2455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5427AED7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116B3F68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5A6C2F54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03608C5A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29F4FC37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367C8134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4</w:t>
            </w:r>
          </w:p>
        </w:tc>
      </w:tr>
      <w:tr w:rsidR="003B66F3" w:rsidRPr="00FB5F6B" w14:paraId="0EBE87B8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733E1D44" w14:textId="77777777" w:rsidR="003B66F3" w:rsidRPr="00FB33BF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en el al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04</w:t>
            </w:r>
          </w:p>
        </w:tc>
        <w:tc>
          <w:tcPr>
            <w:tcW w:w="1350" w:type="dxa"/>
            <w:vAlign w:val="center"/>
          </w:tcPr>
          <w:p w14:paraId="30F5C106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160" w:type="dxa"/>
            <w:vAlign w:val="center"/>
          </w:tcPr>
          <w:p w14:paraId="5EFADED1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5942D762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744DB42C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6405F990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5443F3A3" w14:textId="77777777" w:rsidR="003B66F3" w:rsidRPr="00D766C8" w:rsidRDefault="003B66F3" w:rsidP="00AC05BF">
            <w:pPr>
              <w:jc w:val="center"/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4DE68463" w14:textId="77777777" w:rsidR="003B66F3" w:rsidRPr="00D766C8" w:rsidRDefault="003B66F3" w:rsidP="00AC05BF">
            <w:pPr>
              <w:jc w:val="center"/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1F71B171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67B10FF8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3</w:t>
            </w:r>
          </w:p>
        </w:tc>
      </w:tr>
      <w:tr w:rsidR="003B66F3" w:rsidRPr="00FB5F6B" w14:paraId="0A73F7F7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3E696387" w14:textId="77777777" w:rsidR="003B66F3" w:rsidRPr="00FB33BF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340D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en el al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09</w:t>
            </w:r>
          </w:p>
        </w:tc>
        <w:tc>
          <w:tcPr>
            <w:tcW w:w="1350" w:type="dxa"/>
            <w:vAlign w:val="center"/>
          </w:tcPr>
          <w:p w14:paraId="6C1C0908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  <w:vAlign w:val="center"/>
          </w:tcPr>
          <w:p w14:paraId="0A9373B1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</w:tcPr>
          <w:p w14:paraId="55CA0379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260" w:type="dxa"/>
          </w:tcPr>
          <w:p w14:paraId="41F41F4F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4D61F82F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427AFEC9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038D4B73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5E9439DE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777CD13D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4</w:t>
            </w:r>
          </w:p>
        </w:tc>
      </w:tr>
      <w:tr w:rsidR="003B66F3" w:rsidRPr="00FB5F6B" w14:paraId="50C7AB3C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1DFC7A4D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F33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öninger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2018</w:t>
            </w:r>
          </w:p>
        </w:tc>
        <w:tc>
          <w:tcPr>
            <w:tcW w:w="1350" w:type="dxa"/>
            <w:vAlign w:val="center"/>
          </w:tcPr>
          <w:p w14:paraId="79EC9EF5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</w:tcPr>
          <w:p w14:paraId="059B05AF" w14:textId="77777777" w:rsidR="003B66F3" w:rsidRPr="00D766C8" w:rsidRDefault="003B66F3" w:rsidP="00AC05BF">
            <w:pPr>
              <w:jc w:val="center"/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2735B49C" w14:textId="77777777" w:rsidR="003B66F3" w:rsidRPr="00D766C8" w:rsidRDefault="003B66F3" w:rsidP="00AC05BF">
            <w:pPr>
              <w:jc w:val="center"/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525E9AB0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12613FDC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40" w:type="dxa"/>
          </w:tcPr>
          <w:p w14:paraId="37DBA04E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7FA1B1D0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792F84D3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2F07940E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3B66F3" w:rsidRPr="00FB5F6B" w14:paraId="1C0F02ED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170107F2" w14:textId="77777777" w:rsidR="003B66F3" w:rsidRPr="008340D3" w:rsidRDefault="003B66F3" w:rsidP="00AC05BF">
            <w:pPr>
              <w:suppressLineNumbers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F33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dnan </w:t>
            </w:r>
            <w:proofErr w:type="spellStart"/>
            <w:r w:rsidRPr="005F33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ensara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2018</w:t>
            </w:r>
          </w:p>
        </w:tc>
        <w:tc>
          <w:tcPr>
            <w:tcW w:w="1350" w:type="dxa"/>
            <w:vAlign w:val="center"/>
          </w:tcPr>
          <w:p w14:paraId="1D9A9F04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60" w:type="dxa"/>
          </w:tcPr>
          <w:p w14:paraId="4FD31699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7016C39F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345B9503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70" w:type="dxa"/>
          </w:tcPr>
          <w:p w14:paraId="38705D72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0" w:type="dxa"/>
          </w:tcPr>
          <w:p w14:paraId="49BDB196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4" w:type="dxa"/>
          </w:tcPr>
          <w:p w14:paraId="0D5292CC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52" w:type="dxa"/>
          </w:tcPr>
          <w:p w14:paraId="33D664A4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66C8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84" w:type="dxa"/>
          </w:tcPr>
          <w:p w14:paraId="42DFBAD3" w14:textId="77777777" w:rsidR="003B66F3" w:rsidRPr="00D766C8" w:rsidRDefault="003B66F3" w:rsidP="00AC05BF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AC05BF" w:rsidRPr="00FB5F6B" w14:paraId="1A44CCB9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06F00283" w14:textId="77777777" w:rsidR="00AC05BF" w:rsidRPr="006E0745" w:rsidRDefault="00AC05BF" w:rsidP="00AC05BF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6E0745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Baranova, 2013</w:t>
            </w:r>
          </w:p>
        </w:tc>
        <w:tc>
          <w:tcPr>
            <w:tcW w:w="1350" w:type="dxa"/>
            <w:vAlign w:val="center"/>
          </w:tcPr>
          <w:p w14:paraId="409D08D9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160" w:type="dxa"/>
          </w:tcPr>
          <w:p w14:paraId="63693B94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1170" w:type="dxa"/>
          </w:tcPr>
          <w:p w14:paraId="571F994C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1260" w:type="dxa"/>
          </w:tcPr>
          <w:p w14:paraId="7248CE1A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070" w:type="dxa"/>
          </w:tcPr>
          <w:p w14:paraId="6E179EF3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1440" w:type="dxa"/>
          </w:tcPr>
          <w:p w14:paraId="1B39B283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114" w:type="dxa"/>
          </w:tcPr>
          <w:p w14:paraId="0F82042A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252" w:type="dxa"/>
          </w:tcPr>
          <w:p w14:paraId="09E6780F" w14:textId="77777777" w:rsidR="00AC05BF" w:rsidRPr="006E0745" w:rsidRDefault="00AC05BF" w:rsidP="00AC05BF">
            <w:pPr>
              <w:bidi w:val="0"/>
              <w:jc w:val="center"/>
              <w:rPr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784" w:type="dxa"/>
          </w:tcPr>
          <w:p w14:paraId="69987EC9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4</w:t>
            </w:r>
          </w:p>
        </w:tc>
      </w:tr>
      <w:tr w:rsidR="00AC05BF" w:rsidRPr="00FB5F6B" w14:paraId="1997200E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5C6E97AB" w14:textId="77777777" w:rsidR="00AC05BF" w:rsidRPr="006E0745" w:rsidRDefault="00AC05BF" w:rsidP="00AC05BF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proofErr w:type="spellStart"/>
            <w:r w:rsidRPr="006E0745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Capoglu</w:t>
            </w:r>
            <w:proofErr w:type="spellEnd"/>
            <w:r w:rsidRPr="006E0745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, 2009</w:t>
            </w:r>
          </w:p>
        </w:tc>
        <w:tc>
          <w:tcPr>
            <w:tcW w:w="1350" w:type="dxa"/>
            <w:vAlign w:val="center"/>
          </w:tcPr>
          <w:p w14:paraId="19BD5962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160" w:type="dxa"/>
          </w:tcPr>
          <w:p w14:paraId="101ACB69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1170" w:type="dxa"/>
          </w:tcPr>
          <w:p w14:paraId="6EFA4792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1260" w:type="dxa"/>
          </w:tcPr>
          <w:p w14:paraId="1298905F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070" w:type="dxa"/>
          </w:tcPr>
          <w:p w14:paraId="01E74862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*</w:t>
            </w:r>
          </w:p>
        </w:tc>
        <w:tc>
          <w:tcPr>
            <w:tcW w:w="1440" w:type="dxa"/>
          </w:tcPr>
          <w:p w14:paraId="20D0901A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114" w:type="dxa"/>
          </w:tcPr>
          <w:p w14:paraId="7C34E746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252" w:type="dxa"/>
          </w:tcPr>
          <w:p w14:paraId="14995142" w14:textId="77777777" w:rsidR="00AC05BF" w:rsidRPr="006E0745" w:rsidRDefault="00AC05BF" w:rsidP="00AC05BF">
            <w:pPr>
              <w:bidi w:val="0"/>
              <w:jc w:val="center"/>
              <w:rPr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784" w:type="dxa"/>
          </w:tcPr>
          <w:p w14:paraId="58CF08F2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6</w:t>
            </w:r>
          </w:p>
        </w:tc>
      </w:tr>
      <w:tr w:rsidR="00AC05BF" w:rsidRPr="00FB5F6B" w14:paraId="34A879CF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55B58164" w14:textId="77777777" w:rsidR="00AC05BF" w:rsidRPr="006E0745" w:rsidRDefault="00AC05BF" w:rsidP="00AC05BF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6E0745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Carmina, 2005</w:t>
            </w:r>
          </w:p>
        </w:tc>
        <w:tc>
          <w:tcPr>
            <w:tcW w:w="1350" w:type="dxa"/>
            <w:vAlign w:val="center"/>
          </w:tcPr>
          <w:p w14:paraId="2F31BE08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160" w:type="dxa"/>
          </w:tcPr>
          <w:p w14:paraId="2254178B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1170" w:type="dxa"/>
          </w:tcPr>
          <w:p w14:paraId="0F17F2C9" w14:textId="77777777" w:rsidR="00AC05BF" w:rsidRPr="006E0745" w:rsidRDefault="00AC05BF">
            <w:pPr>
              <w:rPr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260" w:type="dxa"/>
          </w:tcPr>
          <w:p w14:paraId="24C9C0D8" w14:textId="77777777" w:rsidR="00AC05BF" w:rsidRPr="006E0745" w:rsidRDefault="00AC05BF">
            <w:pPr>
              <w:rPr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070" w:type="dxa"/>
          </w:tcPr>
          <w:p w14:paraId="6AF7DE4E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*</w:t>
            </w:r>
          </w:p>
        </w:tc>
        <w:tc>
          <w:tcPr>
            <w:tcW w:w="1440" w:type="dxa"/>
          </w:tcPr>
          <w:p w14:paraId="42184D3F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114" w:type="dxa"/>
          </w:tcPr>
          <w:p w14:paraId="39584DEB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252" w:type="dxa"/>
          </w:tcPr>
          <w:p w14:paraId="0BB1F6A8" w14:textId="77777777" w:rsidR="00AC05BF" w:rsidRPr="006E0745" w:rsidRDefault="00AC05BF" w:rsidP="00AC05BF">
            <w:pPr>
              <w:bidi w:val="0"/>
              <w:jc w:val="center"/>
              <w:rPr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784" w:type="dxa"/>
          </w:tcPr>
          <w:p w14:paraId="45504D0B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7</w:t>
            </w:r>
          </w:p>
        </w:tc>
      </w:tr>
      <w:tr w:rsidR="00AC05BF" w:rsidRPr="00FB5F6B" w14:paraId="66FBB1B2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3E55D9BC" w14:textId="77777777" w:rsidR="00AC05BF" w:rsidRPr="006E0745" w:rsidRDefault="00AC05BF" w:rsidP="00AC05BF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6E0745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DİKMEN, 2010</w:t>
            </w:r>
          </w:p>
        </w:tc>
        <w:tc>
          <w:tcPr>
            <w:tcW w:w="1350" w:type="dxa"/>
            <w:vAlign w:val="center"/>
          </w:tcPr>
          <w:p w14:paraId="7E8ECB79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160" w:type="dxa"/>
          </w:tcPr>
          <w:p w14:paraId="4720DA6A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1170" w:type="dxa"/>
          </w:tcPr>
          <w:p w14:paraId="5267FF48" w14:textId="77777777" w:rsidR="00AC05BF" w:rsidRPr="006E0745" w:rsidRDefault="00AC05BF" w:rsidP="00AC05BF">
            <w:pPr>
              <w:rPr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260" w:type="dxa"/>
          </w:tcPr>
          <w:p w14:paraId="7AB940C6" w14:textId="77777777" w:rsidR="00AC05BF" w:rsidRPr="006E0745" w:rsidRDefault="00AC05BF" w:rsidP="00AC05BF">
            <w:pPr>
              <w:rPr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070" w:type="dxa"/>
          </w:tcPr>
          <w:p w14:paraId="2FF6E10B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*</w:t>
            </w:r>
          </w:p>
        </w:tc>
        <w:tc>
          <w:tcPr>
            <w:tcW w:w="1440" w:type="dxa"/>
          </w:tcPr>
          <w:p w14:paraId="2D24393D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114" w:type="dxa"/>
          </w:tcPr>
          <w:p w14:paraId="61B4B59F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252" w:type="dxa"/>
          </w:tcPr>
          <w:p w14:paraId="6CA87425" w14:textId="77777777" w:rsidR="00AC05BF" w:rsidRPr="006E0745" w:rsidRDefault="00AC05BF" w:rsidP="00AC05BF">
            <w:pPr>
              <w:bidi w:val="0"/>
              <w:jc w:val="center"/>
              <w:rPr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784" w:type="dxa"/>
          </w:tcPr>
          <w:p w14:paraId="157C920D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7</w:t>
            </w:r>
          </w:p>
        </w:tc>
      </w:tr>
      <w:tr w:rsidR="00AC05BF" w:rsidRPr="00FB5F6B" w14:paraId="6BB13E11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60DCE39C" w14:textId="77777777" w:rsidR="00AC05BF" w:rsidRPr="006E0745" w:rsidRDefault="00AC05BF" w:rsidP="00AC05BF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6E0745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WANG, 2012</w:t>
            </w:r>
          </w:p>
        </w:tc>
        <w:tc>
          <w:tcPr>
            <w:tcW w:w="1350" w:type="dxa"/>
            <w:vAlign w:val="center"/>
          </w:tcPr>
          <w:p w14:paraId="1514D1BC" w14:textId="77777777" w:rsidR="00AC05BF" w:rsidRPr="006E0745" w:rsidRDefault="00A55464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160" w:type="dxa"/>
          </w:tcPr>
          <w:p w14:paraId="5ABEC8A6" w14:textId="77777777" w:rsidR="00AC05BF" w:rsidRPr="006E0745" w:rsidRDefault="00A55464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1170" w:type="dxa"/>
          </w:tcPr>
          <w:p w14:paraId="642480B6" w14:textId="77777777" w:rsidR="00AC05BF" w:rsidRPr="006E0745" w:rsidRDefault="00A55464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260" w:type="dxa"/>
          </w:tcPr>
          <w:p w14:paraId="676AC259" w14:textId="77777777" w:rsidR="00AC05BF" w:rsidRPr="006E0745" w:rsidRDefault="00A55464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070" w:type="dxa"/>
          </w:tcPr>
          <w:p w14:paraId="05AEB052" w14:textId="77777777" w:rsidR="00AC05BF" w:rsidRPr="006E0745" w:rsidRDefault="00A55464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1440" w:type="dxa"/>
          </w:tcPr>
          <w:p w14:paraId="19AEE10E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114" w:type="dxa"/>
          </w:tcPr>
          <w:p w14:paraId="64FC9074" w14:textId="77777777" w:rsidR="00AC05BF" w:rsidRPr="006E0745" w:rsidRDefault="00AC05BF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252" w:type="dxa"/>
          </w:tcPr>
          <w:p w14:paraId="483E9F16" w14:textId="77777777" w:rsidR="00AC05BF" w:rsidRPr="006E0745" w:rsidRDefault="00AC05BF" w:rsidP="00AC05BF">
            <w:pPr>
              <w:bidi w:val="0"/>
              <w:jc w:val="center"/>
              <w:rPr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784" w:type="dxa"/>
          </w:tcPr>
          <w:p w14:paraId="2569ECE1" w14:textId="77777777" w:rsidR="00AC05BF" w:rsidRPr="006E0745" w:rsidRDefault="00A55464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5</w:t>
            </w:r>
          </w:p>
        </w:tc>
      </w:tr>
      <w:tr w:rsidR="005D6B80" w:rsidRPr="00FB5F6B" w14:paraId="0E80FBB6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09A6F336" w14:textId="77777777" w:rsidR="005D6B80" w:rsidRPr="006E0745" w:rsidRDefault="005D6B80" w:rsidP="00AC05BF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proofErr w:type="spellStart"/>
            <w:r w:rsidRPr="006E0745">
              <w:rPr>
                <w:rFonts w:asciiTheme="majorBidi" w:hAnsiTheme="majorBidi" w:cstheme="majorBidi"/>
                <w:color w:val="FF0000"/>
                <w:sz w:val="18"/>
                <w:szCs w:val="18"/>
              </w:rPr>
              <w:lastRenderedPageBreak/>
              <w:t>Yılmaz</w:t>
            </w:r>
            <w:proofErr w:type="spellEnd"/>
            <w:r w:rsidRPr="006E0745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, 2005</w:t>
            </w:r>
          </w:p>
        </w:tc>
        <w:tc>
          <w:tcPr>
            <w:tcW w:w="1350" w:type="dxa"/>
            <w:vAlign w:val="center"/>
          </w:tcPr>
          <w:p w14:paraId="64CD1AC8" w14:textId="77777777" w:rsidR="005D6B80" w:rsidRPr="006E0745" w:rsidRDefault="005D6B80" w:rsidP="009F1E07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160" w:type="dxa"/>
          </w:tcPr>
          <w:p w14:paraId="2B896564" w14:textId="77777777" w:rsidR="005D6B80" w:rsidRPr="006E0745" w:rsidRDefault="005D6B80" w:rsidP="009F1E07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1170" w:type="dxa"/>
          </w:tcPr>
          <w:p w14:paraId="51037509" w14:textId="77777777" w:rsidR="005D6B80" w:rsidRPr="006E0745" w:rsidRDefault="005D6B80" w:rsidP="009F1E07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260" w:type="dxa"/>
          </w:tcPr>
          <w:p w14:paraId="0CADAD98" w14:textId="77777777" w:rsidR="005D6B80" w:rsidRPr="006E0745" w:rsidRDefault="005D6B80" w:rsidP="009F1E07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070" w:type="dxa"/>
          </w:tcPr>
          <w:p w14:paraId="7DE95317" w14:textId="77777777" w:rsidR="005D6B80" w:rsidRPr="006E0745" w:rsidRDefault="005D6B80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*</w:t>
            </w:r>
          </w:p>
        </w:tc>
        <w:tc>
          <w:tcPr>
            <w:tcW w:w="1440" w:type="dxa"/>
          </w:tcPr>
          <w:p w14:paraId="7B25A65E" w14:textId="77777777" w:rsidR="005D6B80" w:rsidRPr="006E0745" w:rsidRDefault="005D6B80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114" w:type="dxa"/>
          </w:tcPr>
          <w:p w14:paraId="6E6C5EA7" w14:textId="77777777" w:rsidR="005D6B80" w:rsidRPr="006E0745" w:rsidRDefault="005D6B80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252" w:type="dxa"/>
          </w:tcPr>
          <w:p w14:paraId="4E782C45" w14:textId="77777777" w:rsidR="005D6B80" w:rsidRPr="006E0745" w:rsidRDefault="005D6B80" w:rsidP="00AC05BF">
            <w:pPr>
              <w:bidi w:val="0"/>
              <w:jc w:val="center"/>
              <w:rPr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784" w:type="dxa"/>
          </w:tcPr>
          <w:p w14:paraId="734739CA" w14:textId="77777777" w:rsidR="005D6B80" w:rsidRPr="006E0745" w:rsidRDefault="005D6B80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7</w:t>
            </w:r>
          </w:p>
        </w:tc>
      </w:tr>
      <w:tr w:rsidR="005D6B80" w:rsidRPr="00FB5F6B" w14:paraId="2D5F3F15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05453C61" w14:textId="77777777" w:rsidR="005D6B80" w:rsidRPr="006E0745" w:rsidRDefault="005D6B80" w:rsidP="00AC05BF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6E0745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Munir, 2005</w:t>
            </w:r>
          </w:p>
        </w:tc>
        <w:tc>
          <w:tcPr>
            <w:tcW w:w="1350" w:type="dxa"/>
            <w:vAlign w:val="center"/>
          </w:tcPr>
          <w:p w14:paraId="4C29FEC0" w14:textId="77777777" w:rsidR="005D6B80" w:rsidRPr="006E0745" w:rsidRDefault="005D6B80" w:rsidP="009F1E07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160" w:type="dxa"/>
          </w:tcPr>
          <w:p w14:paraId="021ED75B" w14:textId="77777777" w:rsidR="005D6B80" w:rsidRPr="006E0745" w:rsidRDefault="005D6B80" w:rsidP="009F1E07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1170" w:type="dxa"/>
          </w:tcPr>
          <w:p w14:paraId="74387C19" w14:textId="77777777" w:rsidR="005D6B80" w:rsidRPr="006E0745" w:rsidRDefault="005D6B80" w:rsidP="009F1E07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1260" w:type="dxa"/>
          </w:tcPr>
          <w:p w14:paraId="35FDB436" w14:textId="77777777" w:rsidR="005D6B80" w:rsidRPr="006E0745" w:rsidRDefault="005D6B80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070" w:type="dxa"/>
          </w:tcPr>
          <w:p w14:paraId="60F74006" w14:textId="77777777" w:rsidR="005D6B80" w:rsidRPr="006E0745" w:rsidRDefault="005D6B80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440" w:type="dxa"/>
          </w:tcPr>
          <w:p w14:paraId="0860202B" w14:textId="77777777" w:rsidR="005D6B80" w:rsidRPr="006E0745" w:rsidRDefault="005D6B80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114" w:type="dxa"/>
          </w:tcPr>
          <w:p w14:paraId="6ABEBA01" w14:textId="77777777" w:rsidR="005D6B80" w:rsidRPr="006E0745" w:rsidRDefault="005D6B80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252" w:type="dxa"/>
          </w:tcPr>
          <w:p w14:paraId="31F2B4E5" w14:textId="77777777" w:rsidR="005D6B80" w:rsidRPr="006E0745" w:rsidRDefault="005D6B80" w:rsidP="00AC05BF">
            <w:pPr>
              <w:bidi w:val="0"/>
              <w:jc w:val="center"/>
              <w:rPr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784" w:type="dxa"/>
          </w:tcPr>
          <w:p w14:paraId="47128AAF" w14:textId="77777777" w:rsidR="005D6B80" w:rsidRPr="006E0745" w:rsidRDefault="005D6B80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5</w:t>
            </w:r>
          </w:p>
        </w:tc>
      </w:tr>
      <w:tr w:rsidR="005D6B80" w:rsidRPr="00FB5F6B" w14:paraId="410965FD" w14:textId="77777777" w:rsidTr="00E36CA1">
        <w:trPr>
          <w:trHeight w:val="20"/>
          <w:jc w:val="center"/>
        </w:trPr>
        <w:tc>
          <w:tcPr>
            <w:tcW w:w="1649" w:type="dxa"/>
            <w:vAlign w:val="center"/>
          </w:tcPr>
          <w:p w14:paraId="3A03C47F" w14:textId="77777777" w:rsidR="005D6B80" w:rsidRPr="006E0745" w:rsidRDefault="005D6B80" w:rsidP="00EF779D">
            <w:pPr>
              <w:bidi w:val="0"/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proofErr w:type="spellStart"/>
            <w:r w:rsidRPr="006E0745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Suganthi</w:t>
            </w:r>
            <w:proofErr w:type="spellEnd"/>
            <w:r w:rsidRPr="006E0745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, 2010</w:t>
            </w:r>
          </w:p>
        </w:tc>
        <w:tc>
          <w:tcPr>
            <w:tcW w:w="1350" w:type="dxa"/>
            <w:vAlign w:val="center"/>
          </w:tcPr>
          <w:p w14:paraId="3D961AFF" w14:textId="77777777" w:rsidR="005D6B80" w:rsidRPr="006E0745" w:rsidRDefault="005D6B80" w:rsidP="009F1E07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160" w:type="dxa"/>
          </w:tcPr>
          <w:p w14:paraId="429680D4" w14:textId="77777777" w:rsidR="005D6B80" w:rsidRPr="006E0745" w:rsidRDefault="005D6B80" w:rsidP="009F1E07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1170" w:type="dxa"/>
          </w:tcPr>
          <w:p w14:paraId="22D916D7" w14:textId="77777777" w:rsidR="005D6B80" w:rsidRPr="006E0745" w:rsidRDefault="005D6B80" w:rsidP="009F1E07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260" w:type="dxa"/>
          </w:tcPr>
          <w:p w14:paraId="7D4DF711" w14:textId="77777777" w:rsidR="005D6B80" w:rsidRPr="006E0745" w:rsidRDefault="005D6B80" w:rsidP="009F1E07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2070" w:type="dxa"/>
          </w:tcPr>
          <w:p w14:paraId="330C3386" w14:textId="77777777" w:rsidR="005D6B80" w:rsidRPr="006E0745" w:rsidRDefault="005D6B80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1440" w:type="dxa"/>
          </w:tcPr>
          <w:p w14:paraId="76216854" w14:textId="77777777" w:rsidR="005D6B80" w:rsidRPr="006E0745" w:rsidRDefault="005D6B80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114" w:type="dxa"/>
          </w:tcPr>
          <w:p w14:paraId="7AAC57BF" w14:textId="77777777" w:rsidR="005D6B80" w:rsidRPr="006E0745" w:rsidRDefault="005D6B80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*</w:t>
            </w:r>
          </w:p>
        </w:tc>
        <w:tc>
          <w:tcPr>
            <w:tcW w:w="1252" w:type="dxa"/>
          </w:tcPr>
          <w:p w14:paraId="40AF36B1" w14:textId="77777777" w:rsidR="005D6B80" w:rsidRPr="006E0745" w:rsidRDefault="005D6B80" w:rsidP="00AC05BF">
            <w:pPr>
              <w:bidi w:val="0"/>
              <w:jc w:val="center"/>
              <w:rPr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NA</w:t>
            </w:r>
          </w:p>
        </w:tc>
        <w:tc>
          <w:tcPr>
            <w:tcW w:w="784" w:type="dxa"/>
          </w:tcPr>
          <w:p w14:paraId="1CD20B54" w14:textId="77777777" w:rsidR="005D6B80" w:rsidRPr="006E0745" w:rsidRDefault="005D6B80" w:rsidP="00AC05BF">
            <w:pPr>
              <w:suppressLineNumbers/>
              <w:jc w:val="center"/>
              <w:rPr>
                <w:rFonts w:asciiTheme="majorBidi" w:hAnsiTheme="majorBidi" w:cstheme="majorBidi"/>
                <w:color w:val="FF0000"/>
              </w:rPr>
            </w:pPr>
            <w:r w:rsidRPr="006E0745">
              <w:rPr>
                <w:rFonts w:asciiTheme="majorBidi" w:hAnsiTheme="majorBidi" w:cstheme="majorBidi"/>
                <w:color w:val="FF0000"/>
              </w:rPr>
              <w:t>5</w:t>
            </w:r>
          </w:p>
        </w:tc>
      </w:tr>
    </w:tbl>
    <w:p w14:paraId="3B2980D0" w14:textId="212C031F" w:rsidR="00421A10" w:rsidRPr="00785694" w:rsidRDefault="003B66F3" w:rsidP="00F0704E">
      <w:pPr>
        <w:suppressLineNumbers/>
        <w:spacing w:after="0"/>
        <w:jc w:val="right"/>
      </w:pPr>
      <w:r w:rsidRPr="00FB5F6B">
        <w:rPr>
          <w:rFonts w:asciiTheme="majorBidi" w:hAnsiTheme="majorBidi" w:cstheme="majorBidi"/>
          <w:noProof/>
        </w:rPr>
        <w:t>NA: Not Applicable</w:t>
      </w:r>
    </w:p>
    <w:sectPr w:rsidR="00421A10" w:rsidRPr="00785694" w:rsidSect="00FE028E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3FCF22" w14:textId="77777777" w:rsidR="00512B10" w:rsidRDefault="00512B10" w:rsidP="00785694">
      <w:pPr>
        <w:spacing w:after="0" w:line="240" w:lineRule="auto"/>
      </w:pPr>
      <w:r>
        <w:separator/>
      </w:r>
    </w:p>
  </w:endnote>
  <w:endnote w:type="continuationSeparator" w:id="0">
    <w:p w14:paraId="4F01287F" w14:textId="77777777" w:rsidR="00512B10" w:rsidRDefault="00512B10" w:rsidP="00785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A7CDA0" w14:textId="77777777" w:rsidR="00512B10" w:rsidRDefault="00512B10" w:rsidP="00785694">
      <w:pPr>
        <w:spacing w:after="0" w:line="240" w:lineRule="auto"/>
      </w:pPr>
      <w:r>
        <w:separator/>
      </w:r>
    </w:p>
  </w:footnote>
  <w:footnote w:type="continuationSeparator" w:id="0">
    <w:p w14:paraId="2CCF9EFC" w14:textId="77777777" w:rsidR="00512B10" w:rsidRDefault="00512B10" w:rsidP="007856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3946"/>
    <w:rsid w:val="0004767E"/>
    <w:rsid w:val="000A63C6"/>
    <w:rsid w:val="001A1B74"/>
    <w:rsid w:val="00211EB4"/>
    <w:rsid w:val="002E6ED4"/>
    <w:rsid w:val="00304D1D"/>
    <w:rsid w:val="003B66F3"/>
    <w:rsid w:val="003D5B62"/>
    <w:rsid w:val="00400EE4"/>
    <w:rsid w:val="00421A10"/>
    <w:rsid w:val="00454D66"/>
    <w:rsid w:val="00481A5B"/>
    <w:rsid w:val="00486AFD"/>
    <w:rsid w:val="004B7C44"/>
    <w:rsid w:val="00512B10"/>
    <w:rsid w:val="005421B3"/>
    <w:rsid w:val="005D6B80"/>
    <w:rsid w:val="006346A1"/>
    <w:rsid w:val="006B31E8"/>
    <w:rsid w:val="006B65CF"/>
    <w:rsid w:val="006D1065"/>
    <w:rsid w:val="006E0745"/>
    <w:rsid w:val="00753961"/>
    <w:rsid w:val="00774DDB"/>
    <w:rsid w:val="00785694"/>
    <w:rsid w:val="00805E47"/>
    <w:rsid w:val="008E51EF"/>
    <w:rsid w:val="009D5541"/>
    <w:rsid w:val="00A55464"/>
    <w:rsid w:val="00A6568E"/>
    <w:rsid w:val="00AC05BF"/>
    <w:rsid w:val="00B81545"/>
    <w:rsid w:val="00BE551E"/>
    <w:rsid w:val="00BE66CD"/>
    <w:rsid w:val="00C33025"/>
    <w:rsid w:val="00C65DD7"/>
    <w:rsid w:val="00D552A9"/>
    <w:rsid w:val="00E13946"/>
    <w:rsid w:val="00E22873"/>
    <w:rsid w:val="00E36CA1"/>
    <w:rsid w:val="00E47023"/>
    <w:rsid w:val="00E913ED"/>
    <w:rsid w:val="00EF779D"/>
    <w:rsid w:val="00F0704E"/>
    <w:rsid w:val="00F532CD"/>
    <w:rsid w:val="00FE028E"/>
    <w:rsid w:val="00FF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921B7"/>
  <w15:docId w15:val="{FB4C30E2-AFF1-4CA2-9EEE-22D224803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F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6A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AF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5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694"/>
  </w:style>
  <w:style w:type="paragraph" w:styleId="Footer">
    <w:name w:val="footer"/>
    <w:basedOn w:val="Normal"/>
    <w:link w:val="FooterChar"/>
    <w:uiPriority w:val="99"/>
    <w:unhideWhenUsed/>
    <w:rsid w:val="00785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694"/>
  </w:style>
  <w:style w:type="table" w:styleId="TableGrid">
    <w:name w:val="Table Grid"/>
    <w:basedOn w:val="TableNormal"/>
    <w:uiPriority w:val="59"/>
    <w:rsid w:val="003B66F3"/>
    <w:pPr>
      <w:widowControl w:val="0"/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1A1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3E9879-92FE-4B6A-8504-5264E120B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b</dc:creator>
  <cp:lastModifiedBy>chn off34</cp:lastModifiedBy>
  <cp:revision>17</cp:revision>
  <dcterms:created xsi:type="dcterms:W3CDTF">2020-12-23T12:54:00Z</dcterms:created>
  <dcterms:modified xsi:type="dcterms:W3CDTF">2021-03-12T23:23:00Z</dcterms:modified>
</cp:coreProperties>
</file>